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8D47" w14:textId="6D528F11" w:rsidR="00AC3183" w:rsidRPr="005A17F7" w:rsidRDefault="00764E44" w:rsidP="00AC3183">
      <w:pPr>
        <w:rPr>
          <w:sz w:val="24"/>
          <w:szCs w:val="24"/>
        </w:rPr>
      </w:pPr>
      <w:r>
        <w:rPr>
          <w:b/>
          <w:bCs/>
        </w:rPr>
        <w:t>Supplementary t</w:t>
      </w:r>
      <w:r w:rsidR="00AC3183" w:rsidRPr="00320214">
        <w:rPr>
          <w:b/>
          <w:bCs/>
        </w:rPr>
        <w:t>able 2</w:t>
      </w:r>
      <w:r w:rsidR="00AC3183">
        <w:rPr>
          <w:b/>
          <w:bCs/>
        </w:rPr>
        <w:t>.</w:t>
      </w:r>
      <w:r w:rsidR="00AC3183" w:rsidRPr="00320214">
        <w:rPr>
          <w:b/>
          <w:bCs/>
        </w:rPr>
        <w:t xml:space="preserve"> </w:t>
      </w:r>
      <w:r w:rsidR="00AC3183" w:rsidRPr="00320214">
        <w:t xml:space="preserve">The list of </w:t>
      </w:r>
      <w:r w:rsidR="00AC3183">
        <w:t>33</w:t>
      </w:r>
      <w:r w:rsidR="00AC3183" w:rsidRPr="00320214">
        <w:t xml:space="preserve"> Ferroptosis-related gene</w:t>
      </w:r>
      <w:r w:rsidR="00AC3183">
        <w:t>s comprising FRGS</w:t>
      </w:r>
      <w:r w:rsidR="00AC3183" w:rsidRPr="00320214">
        <w:t>.</w:t>
      </w:r>
      <w:r w:rsidR="00AC3183" w:rsidRPr="00320214">
        <w:rPr>
          <w:b/>
          <w:bCs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44" w:type="dxa"/>
          <w:left w:w="144" w:type="dxa"/>
          <w:bottom w:w="144" w:type="dxa"/>
          <w:right w:w="144" w:type="dxa"/>
        </w:tblCellMar>
        <w:tblLook w:val="04A0" w:firstRow="1" w:lastRow="0" w:firstColumn="1" w:lastColumn="0" w:noHBand="0" w:noVBand="1"/>
      </w:tblPr>
      <w:tblGrid>
        <w:gridCol w:w="1627"/>
        <w:gridCol w:w="873"/>
        <w:gridCol w:w="865"/>
        <w:gridCol w:w="1096"/>
        <w:gridCol w:w="1285"/>
        <w:gridCol w:w="1072"/>
        <w:gridCol w:w="1065"/>
        <w:gridCol w:w="1143"/>
      </w:tblGrid>
      <w:tr w:rsidR="00AC3183" w:rsidRPr="005A17F7" w14:paraId="6693B194" w14:textId="77777777" w:rsidTr="008C4ECF">
        <w:trPr>
          <w:trHeight w:val="269"/>
        </w:trPr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CB282" w14:textId="77777777" w:rsidR="00AC3183" w:rsidRPr="00CB4150" w:rsidRDefault="00AC3183" w:rsidP="008C4ECF">
            <w:pPr>
              <w:widowControl/>
              <w:wordWrap/>
              <w:autoSpaceDE/>
              <w:autoSpaceDN/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Gene name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91DA3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Z score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2CC29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P value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F017C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Cox valu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8BB8E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coefficient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AFF154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CI Lower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A0CF1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CI Upper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F42D5" w14:textId="77777777" w:rsidR="00AC3183" w:rsidRPr="00CB4150" w:rsidRDefault="00AC3183" w:rsidP="008C4ECF">
            <w:pPr>
              <w:jc w:val="center"/>
              <w:rPr>
                <w:b/>
                <w:color w:val="000000"/>
                <w:sz w:val="20"/>
              </w:rPr>
            </w:pPr>
            <w:r w:rsidRPr="00CB4150">
              <w:rPr>
                <w:b/>
                <w:color w:val="000000"/>
                <w:sz w:val="20"/>
              </w:rPr>
              <w:t>FDR</w:t>
            </w:r>
          </w:p>
        </w:tc>
      </w:tr>
      <w:tr w:rsidR="00AC3183" w:rsidRPr="005A17F7" w14:paraId="18F0947F" w14:textId="77777777" w:rsidTr="008C4ECF">
        <w:trPr>
          <w:trHeight w:val="269"/>
        </w:trPr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0708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NOX3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BABFB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505</w:t>
            </w:r>
          </w:p>
        </w:tc>
        <w:tc>
          <w:tcPr>
            <w:tcW w:w="4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AB2C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</w:t>
            </w:r>
          </w:p>
        </w:tc>
        <w:tc>
          <w:tcPr>
            <w:tcW w:w="6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89D64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2.796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ED8AE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549</w:t>
            </w:r>
          </w:p>
        </w:tc>
        <w:tc>
          <w:tcPr>
            <w:tcW w:w="5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5989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077</w:t>
            </w:r>
          </w:p>
        </w:tc>
        <w:tc>
          <w:tcPr>
            <w:tcW w:w="59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EC34F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53.22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B9E77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226675</w:t>
            </w:r>
          </w:p>
        </w:tc>
      </w:tr>
      <w:tr w:rsidR="00AC3183" w:rsidRPr="005A17F7" w14:paraId="7F81DFCE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607D99B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SOCS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7DCEB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3.25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E6F9A1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A77683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1E66D4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4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FFB58C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89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88A445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3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B6C298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227759</w:t>
            </w:r>
          </w:p>
        </w:tc>
      </w:tr>
      <w:tr w:rsidR="00AC3183" w:rsidRPr="005A17F7" w14:paraId="39CC254E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3473D1D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IFNA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A46875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18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5EC1F03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12933E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5.2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4B8775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6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3C7F3D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889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8E25CC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4.36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F0DA6F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227759</w:t>
            </w:r>
          </w:p>
        </w:tc>
      </w:tr>
      <w:tr w:rsidR="00AC3183" w:rsidRPr="005A17F7" w14:paraId="73A47781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67C002A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MTCH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33321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11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315594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50E9FC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73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D139A5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0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414AC4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45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8232F1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5.14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8D2376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227759</w:t>
            </w:r>
          </w:p>
        </w:tc>
      </w:tr>
      <w:tr w:rsidR="00AC3183" w:rsidRPr="005A17F7" w14:paraId="659687E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0789913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NR5A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393CC0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84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8082B5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4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C72DAC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5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D3F028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1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5506B1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95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928B20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7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942DFF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39639</w:t>
            </w:r>
          </w:p>
        </w:tc>
      </w:tr>
      <w:tr w:rsidR="00AC3183" w:rsidRPr="005A17F7" w14:paraId="3F33A56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AE98BB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POM121L1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CA154D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69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4410E9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7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ED9265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4.72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BA1E5D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55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CFB9FC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528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C2D8F5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4.58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AE1457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79352</w:t>
            </w:r>
          </w:p>
        </w:tc>
      </w:tr>
      <w:tr w:rsidR="00AC3183" w:rsidRPr="005A17F7" w14:paraId="1BE78C7B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3B5E185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BCC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3D8C85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64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E8A089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0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07987E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15EFE4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3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44E02C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55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1FCE22A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16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21432A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80677</w:t>
            </w:r>
          </w:p>
        </w:tc>
      </w:tr>
      <w:tr w:rsidR="00AC3183" w:rsidRPr="005A17F7" w14:paraId="41992E83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1D05086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FH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210AD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58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FAA0B1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978262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15D8EB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9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D392B2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18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538FF6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38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6AB383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062</w:t>
            </w:r>
          </w:p>
        </w:tc>
      </w:tr>
      <w:tr w:rsidR="00AC3183" w:rsidRPr="005A17F7" w14:paraId="20C7F391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2C9A33D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PARK7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2C3167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46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142CEB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4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B02293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67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CF4D75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1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7F4E87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111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986CCE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52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36EE80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301F2955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31D7BCC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BRD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C729DA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42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416C45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877320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3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FC7B42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5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B57F69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4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89AF8D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1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C47F8C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3F331B14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3681693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TP5MC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1DAE137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38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A2D5D5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7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963041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51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6A18BC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15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E7C107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7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890371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129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F9D437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68A2C4E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26A2B41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SETD1B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AE3D0C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3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0CDA79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CA2BC9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0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A2904C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9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2A93B0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0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614A7B9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1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174606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5D568290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4769A7D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FLT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B57DB9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33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48EE69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19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693159C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3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54D9A6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18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D29585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1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62E727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EEA4B4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4E0AC995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ADBA8C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STAT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7E5B0C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33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1BCADA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E5D7DF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8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3B7027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53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EE7735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375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0419D9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1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047656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3A637F9A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0EE441C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PLA2G6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5BD5A8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31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C47771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CB16D9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DC66D2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2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0568AE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5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31C4F1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5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012C02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2D7A7130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1622F71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NCF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66DCD0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28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D603F3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06521F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4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2D5523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29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CC0762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77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E82954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5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2A5CB7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2A59D43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4D550EB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COPZ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321550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28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0C78DE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2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29C0F7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987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80A30A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8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9FA64F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104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6013FC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57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8F7ED5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6701</w:t>
            </w:r>
          </w:p>
        </w:tc>
      </w:tr>
      <w:tr w:rsidR="00AC3183" w:rsidRPr="005A17F7" w14:paraId="18DE0B6A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32FFEA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BRD3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348317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26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39F81C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3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9432C7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7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10E151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87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4C0C3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8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47D735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49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4BBFD1B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48144</w:t>
            </w:r>
          </w:p>
        </w:tc>
      </w:tr>
      <w:tr w:rsidR="00AC3183" w:rsidRPr="005A17F7" w14:paraId="1B6B762C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1968AD7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CVR1B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FD44EE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194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EE4D4F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BCB76D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6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79A6E2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0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A81489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6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CCA314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5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3D05C2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1967</w:t>
            </w:r>
          </w:p>
        </w:tc>
      </w:tr>
      <w:tr w:rsidR="00AC3183" w:rsidRPr="005A17F7" w14:paraId="59BC38CF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04A1262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lastRenderedPageBreak/>
              <w:t>WIPI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541EB3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18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CEA055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29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8DB71F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828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5B09DC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0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3A27F7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64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BFFCDD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3.14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F88AF5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1967</w:t>
            </w:r>
          </w:p>
        </w:tc>
      </w:tr>
      <w:tr w:rsidR="00AC3183" w:rsidRPr="005A17F7" w14:paraId="7B2F9AEC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24DC359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DECR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2F01AEC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16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E9A49C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3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300E2AF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52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A9247E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2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8DE29E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41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DFAAF2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231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51F41E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1967</w:t>
            </w:r>
          </w:p>
        </w:tc>
      </w:tr>
      <w:tr w:rsidR="00AC3183" w:rsidRPr="005A17F7" w14:paraId="41C5AA8A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6C573A6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HCY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96980F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10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F85C9C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3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A9A40F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58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ABB18A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46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66AC843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3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035A41B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44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898321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4634C6E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72C4D5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GABARAPL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9A0014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1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6A5F137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35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C7A4E9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65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5B25BD9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0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51E70F5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3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843588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6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AA77B5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37D515D4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71C03CA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LOX1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6E3A23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062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5D3FAC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39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0480DB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9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6743F20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11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4A83B9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0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502608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95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373CF02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66AD5428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04B338D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EBP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A97526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06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A407D1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39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270C1FD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0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172D78C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5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680558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02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445EA61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8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E17809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3CFB494F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228275F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LPIN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1F58DF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04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453AD1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1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592366C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61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E2BC07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27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2F83174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86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31FEEC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88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0B18442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1FDC1685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0F383DE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ZEB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7BACB25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2.028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B41CBF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3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63B2E1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81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763A38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208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4868D2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65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8E2C44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9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2E91865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16F095BF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958AE6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FANCD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3A27873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017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197A8AF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4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0D310A1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394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2D5D7D6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332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69FEEB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09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094F13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924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CF5A61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471F3453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26AD836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AURKA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995BC2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2.019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30614DC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4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FF100E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385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BBBF68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326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74EC9E3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1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347F48E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901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21B949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754073B5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1327301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RBMS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616CB75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1.991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22C1C43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6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7E92573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62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4F299B6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464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0A3B629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398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342CA3F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93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5455A8F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5C7A65A2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44A3CE6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RPL8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B31412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983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0B9DF7F9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7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463ECDC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322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7268CEE3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279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39D5CFE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003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5A94B67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1.742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1629CBC1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501B1877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5E99CC5E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USP3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D422E27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1.975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7EF17F9B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1B95DAA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19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0F4AFC1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3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4AB56362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18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2BB2717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9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77B75A9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  <w:tr w:rsidR="00AC3183" w:rsidRPr="005A17F7" w14:paraId="479E152D" w14:textId="77777777" w:rsidTr="008C4ECF">
        <w:trPr>
          <w:trHeight w:val="269"/>
        </w:trPr>
        <w:tc>
          <w:tcPr>
            <w:tcW w:w="901" w:type="pct"/>
            <w:shd w:val="clear" w:color="auto" w:fill="auto"/>
            <w:vAlign w:val="center"/>
          </w:tcPr>
          <w:p w14:paraId="3A865D54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MAP3K5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FB74006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1.976</w:t>
            </w:r>
          </w:p>
        </w:tc>
        <w:tc>
          <w:tcPr>
            <w:tcW w:w="479" w:type="pct"/>
            <w:shd w:val="clear" w:color="auto" w:fill="auto"/>
            <w:vAlign w:val="center"/>
          </w:tcPr>
          <w:p w14:paraId="441FFE3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048</w:t>
            </w:r>
          </w:p>
        </w:tc>
        <w:tc>
          <w:tcPr>
            <w:tcW w:w="607" w:type="pct"/>
            <w:shd w:val="clear" w:color="auto" w:fill="auto"/>
            <w:vAlign w:val="center"/>
          </w:tcPr>
          <w:p w14:paraId="1A689498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</w:t>
            </w:r>
          </w:p>
        </w:tc>
        <w:tc>
          <w:tcPr>
            <w:tcW w:w="712" w:type="pct"/>
            <w:shd w:val="clear" w:color="auto" w:fill="auto"/>
            <w:vAlign w:val="center"/>
          </w:tcPr>
          <w:p w14:paraId="3919546D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-0.321</w:t>
            </w:r>
          </w:p>
        </w:tc>
        <w:tc>
          <w:tcPr>
            <w:tcW w:w="594" w:type="pct"/>
            <w:shd w:val="clear" w:color="auto" w:fill="auto"/>
            <w:vAlign w:val="center"/>
          </w:tcPr>
          <w:p w14:paraId="1BC89ED5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528</w:t>
            </w:r>
          </w:p>
        </w:tc>
        <w:tc>
          <w:tcPr>
            <w:tcW w:w="590" w:type="pct"/>
            <w:shd w:val="clear" w:color="auto" w:fill="auto"/>
            <w:vAlign w:val="center"/>
          </w:tcPr>
          <w:p w14:paraId="7A8224EC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997</w:t>
            </w:r>
          </w:p>
        </w:tc>
        <w:tc>
          <w:tcPr>
            <w:tcW w:w="633" w:type="pct"/>
            <w:shd w:val="clear" w:color="auto" w:fill="auto"/>
            <w:vAlign w:val="center"/>
          </w:tcPr>
          <w:p w14:paraId="6DCF5FE0" w14:textId="77777777" w:rsidR="00AC3183" w:rsidRPr="00CB4150" w:rsidRDefault="00AC3183" w:rsidP="008C4ECF">
            <w:pPr>
              <w:jc w:val="center"/>
              <w:rPr>
                <w:color w:val="000000"/>
                <w:sz w:val="20"/>
              </w:rPr>
            </w:pPr>
            <w:r w:rsidRPr="00CB4150">
              <w:rPr>
                <w:color w:val="000000"/>
                <w:sz w:val="20"/>
              </w:rPr>
              <w:t>0.72679</w:t>
            </w:r>
          </w:p>
        </w:tc>
      </w:tr>
    </w:tbl>
    <w:p w14:paraId="169F427B" w14:textId="77777777" w:rsidR="00AC3183" w:rsidRPr="005A17F7" w:rsidRDefault="00AC3183" w:rsidP="00AC3183">
      <w:pPr>
        <w:rPr>
          <w:b/>
        </w:rPr>
      </w:pPr>
      <w:r w:rsidRPr="005A17F7">
        <w:rPr>
          <w:sz w:val="24"/>
          <w:szCs w:val="24"/>
        </w:rPr>
        <w:t xml:space="preserve"> </w:t>
      </w:r>
      <w:r>
        <w:rPr>
          <w:sz w:val="24"/>
          <w:szCs w:val="24"/>
        </w:rPr>
        <w:t>CI, Confidence interval; FDR, False discovery rate</w:t>
      </w:r>
    </w:p>
    <w:p w14:paraId="2B0148CD" w14:textId="1C3F8084" w:rsidR="00267455" w:rsidRDefault="00267455" w:rsidP="00AC3183"/>
    <w:sectPr w:rsidR="0026745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F5B49" w14:textId="77777777" w:rsidR="00764E44" w:rsidRDefault="00764E44" w:rsidP="00764E44">
      <w:pPr>
        <w:spacing w:line="240" w:lineRule="auto"/>
      </w:pPr>
      <w:r>
        <w:separator/>
      </w:r>
    </w:p>
  </w:endnote>
  <w:endnote w:type="continuationSeparator" w:id="0">
    <w:p w14:paraId="3F11A1B2" w14:textId="77777777" w:rsidR="00764E44" w:rsidRDefault="00764E44" w:rsidP="00764E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014A38" w14:textId="77777777" w:rsidR="00764E44" w:rsidRDefault="00764E44" w:rsidP="00764E44">
      <w:pPr>
        <w:spacing w:line="240" w:lineRule="auto"/>
      </w:pPr>
      <w:r>
        <w:separator/>
      </w:r>
    </w:p>
  </w:footnote>
  <w:footnote w:type="continuationSeparator" w:id="0">
    <w:p w14:paraId="251ACD42" w14:textId="77777777" w:rsidR="00764E44" w:rsidRDefault="00764E44" w:rsidP="00764E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83"/>
    <w:rsid w:val="00267455"/>
    <w:rsid w:val="00764E44"/>
    <w:rsid w:val="00767F4C"/>
    <w:rsid w:val="008D3946"/>
    <w:rsid w:val="00AC3183"/>
    <w:rsid w:val="00B26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0296116"/>
  <w15:chartTrackingRefBased/>
  <w15:docId w15:val="{3A7B825F-5A52-4BE3-A693-11CEED341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3183"/>
    <w:pPr>
      <w:widowControl w:val="0"/>
      <w:wordWrap w:val="0"/>
      <w:autoSpaceDE w:val="0"/>
      <w:autoSpaceDN w:val="0"/>
      <w:spacing w:after="0" w:line="360" w:lineRule="auto"/>
    </w:pPr>
    <w:rPr>
      <w:rFonts w:ascii="Times New Roman" w:eastAsia="맑은 고딕" w:hAnsi="Times New Roman" w:cs="Times New Roman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4E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64E44"/>
    <w:rPr>
      <w:rFonts w:ascii="Times New Roman" w:eastAsia="맑은 고딕" w:hAnsi="Times New Roman" w:cs="Times New Roman"/>
      <w:kern w:val="0"/>
      <w:sz w:val="22"/>
      <w:szCs w:val="20"/>
    </w:rPr>
  </w:style>
  <w:style w:type="paragraph" w:styleId="a4">
    <w:name w:val="footer"/>
    <w:basedOn w:val="a"/>
    <w:link w:val="Char0"/>
    <w:uiPriority w:val="99"/>
    <w:unhideWhenUsed/>
    <w:rsid w:val="00764E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64E44"/>
    <w:rPr>
      <w:rFonts w:ascii="Times New Roman" w:eastAsia="맑은 고딕" w:hAnsi="Times New Roman" w:cs="Times New Roman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노주경</dc:creator>
  <cp:keywords/>
  <dc:description/>
  <cp:lastModifiedBy>노주경</cp:lastModifiedBy>
  <cp:revision>2</cp:revision>
  <dcterms:created xsi:type="dcterms:W3CDTF">2024-01-09T00:59:00Z</dcterms:created>
  <dcterms:modified xsi:type="dcterms:W3CDTF">2024-01-16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0e4581-06a8-4ca0-919b-17eae6c80fe7</vt:lpwstr>
  </property>
</Properties>
</file>